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008C" w14:textId="258FE8B7" w:rsidR="001F507D" w:rsidRPr="009B204D" w:rsidRDefault="001F507D" w:rsidP="001F507D">
      <w:pPr>
        <w:widowControl/>
        <w:ind w:rightChars="100" w:right="240"/>
        <w:rPr>
          <w:rFonts w:ascii="Times New Roman" w:hAnsi="Times New Roman" w:cs="Times New Roman"/>
          <w:sz w:val="20"/>
          <w:szCs w:val="20"/>
        </w:rPr>
      </w:pPr>
      <w:r w:rsidRPr="009B204D">
        <w:rPr>
          <w:rFonts w:ascii="Times New Roman" w:hAnsi="Times New Roman"/>
          <w:sz w:val="20"/>
          <w:szCs w:val="20"/>
        </w:rPr>
        <w:t xml:space="preserve">Table </w:t>
      </w:r>
      <w:r w:rsidR="008E7027" w:rsidRPr="009B204D">
        <w:rPr>
          <w:rFonts w:ascii="Times New Roman" w:hAnsi="Times New Roman"/>
          <w:sz w:val="20"/>
          <w:szCs w:val="20"/>
        </w:rPr>
        <w:t>S3</w:t>
      </w:r>
      <w:r w:rsidRPr="009B204D">
        <w:rPr>
          <w:rFonts w:ascii="Times New Roman" w:hAnsi="Times New Roman" w:cs="Times New Roman"/>
          <w:sz w:val="20"/>
          <w:szCs w:val="20"/>
        </w:rPr>
        <w:t xml:space="preserve">. </w:t>
      </w:r>
      <w:r w:rsidR="0072311D" w:rsidRPr="0072311D">
        <w:rPr>
          <w:rFonts w:ascii="Times New Roman" w:hAnsi="Times New Roman" w:cs="Times New Roman"/>
          <w:sz w:val="20"/>
          <w:szCs w:val="20"/>
        </w:rPr>
        <w:t>Summary of temporal beta-diversity indices used in this study.</w:t>
      </w:r>
      <w:r w:rsidR="00AA6510" w:rsidRPr="009B204D">
        <w:rPr>
          <w:rFonts w:ascii="Times New Roman" w:hAnsi="Times New Roman"/>
          <w:iCs/>
          <w:sz w:val="20"/>
          <w:szCs w:val="20"/>
        </w:rPr>
        <w:t xml:space="preserve"> 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4"/>
        <w:gridCol w:w="10533"/>
        <w:gridCol w:w="1111"/>
        <w:gridCol w:w="1596"/>
      </w:tblGrid>
      <w:tr w:rsidR="00817159" w:rsidRPr="009B204D" w14:paraId="61DAC1FB" w14:textId="2F4126A2" w:rsidTr="0095052E">
        <w:trPr>
          <w:trHeight w:val="405"/>
        </w:trPr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19E238" w14:textId="77777777" w:rsidR="00817159" w:rsidRPr="009B204D" w:rsidRDefault="00817159" w:rsidP="00DA0858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dex</w:t>
            </w:r>
          </w:p>
        </w:tc>
        <w:tc>
          <w:tcPr>
            <w:tcW w:w="10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0834B3" w14:textId="77777777" w:rsidR="00817159" w:rsidRPr="009B204D" w:rsidRDefault="00817159" w:rsidP="00DA0858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ormula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11F91A" w14:textId="2E1C4369" w:rsidR="00817159" w:rsidRPr="009B204D" w:rsidRDefault="00817159" w:rsidP="00DA0858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73EF23" w14:textId="693E3AC2" w:rsidR="00817159" w:rsidRPr="009B204D" w:rsidRDefault="00817159" w:rsidP="00DA0858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E</w:t>
            </w: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logical interpretation</w:t>
            </w:r>
          </w:p>
        </w:tc>
      </w:tr>
      <w:tr w:rsidR="00817159" w:rsidRPr="009B204D" w14:paraId="2C6052E1" w14:textId="07AA0D33" w:rsidTr="0095052E">
        <w:trPr>
          <w:trHeight w:val="190"/>
        </w:trPr>
        <w:tc>
          <w:tcPr>
            <w:tcW w:w="1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8F15C" w14:textId="0B8990AF" w:rsidR="00817159" w:rsidRPr="009B204D" w:rsidRDefault="00817159" w:rsidP="001F507D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(a) Temporal beta-diversity </w:t>
            </w:r>
            <w:r w:rsidRPr="0005120E">
              <w:rPr>
                <w:rFonts w:ascii="Times New Roman" w:hAnsi="Times New Roman"/>
                <w:kern w:val="0"/>
                <w:sz w:val="20"/>
              </w:rPr>
              <w:t>indices based on stem numbe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B89162" w14:textId="77777777" w:rsidR="00817159" w:rsidRPr="009B204D" w:rsidRDefault="00817159" w:rsidP="001F507D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1C91E31" w14:textId="77777777" w:rsidR="00817159" w:rsidRPr="009B204D" w:rsidRDefault="00817159" w:rsidP="001F507D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817159" w:rsidRPr="009B204D" w14:paraId="0CF9C3CA" w14:textId="3B980E46" w:rsidTr="0095052E">
        <w:trPr>
          <w:trHeight w:val="19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AF4C" w14:textId="77777777" w:rsidR="00817159" w:rsidRPr="0005120E" w:rsidRDefault="00817159" w:rsidP="00DA0858">
            <w:pPr>
              <w:widowControl/>
              <w:spacing w:line="480" w:lineRule="exact"/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c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CCC7" w14:textId="488B4C4F" w:rsidR="00817159" w:rsidRPr="009B204D" w:rsidRDefault="00000000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iCs/>
                <w:kern w:val="0"/>
                <w:sz w:val="13"/>
                <w:szCs w:val="13"/>
                <w:u w:val="singl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367A54E" w14:textId="11F66ABE" w:rsidR="00817159" w:rsidRPr="009B204D" w:rsidRDefault="00817159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O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dum (195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68706A" w14:textId="0C62CB8E" w:rsidR="00817159" w:rsidRPr="009B204D" w:rsidRDefault="00116376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A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pparent compositional shift based on stem number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817159" w:rsidRPr="009B204D" w14:paraId="08248882" w14:textId="68AD7C4E" w:rsidTr="0095052E">
        <w:trPr>
          <w:trHeight w:val="1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D986" w14:textId="77777777" w:rsidR="00817159" w:rsidRPr="009B204D" w:rsidRDefault="00817159" w:rsidP="00DA0858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CBE8" w14:textId="15032542" w:rsidR="00817159" w:rsidRPr="009B204D" w:rsidRDefault="00000000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iCs/>
                <w:kern w:val="0"/>
                <w:sz w:val="13"/>
                <w:szCs w:val="13"/>
                <w:u w:val="singl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]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9AADD5" w14:textId="2DDB9D68" w:rsidR="00817159" w:rsidRPr="009B204D" w:rsidRDefault="00817159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286A875" w14:textId="384ADA16" w:rsidR="00817159" w:rsidRPr="009B204D" w:rsidRDefault="00116376" w:rsidP="00DA0858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T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otal turnover based on stem number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817159" w:rsidRPr="009B204D" w14:paraId="6E567E89" w14:textId="62F96E76" w:rsidTr="0095052E">
        <w:trPr>
          <w:trHeight w:val="224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9533" w14:textId="77777777" w:rsidR="00817159" w:rsidRPr="009B204D" w:rsidRDefault="00817159" w:rsidP="008E7027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gramStart"/>
            <w:r w:rsidRPr="009B204D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vertAlign w:val="subscript"/>
              </w:rPr>
              <w:t>s.QL</w:t>
            </w:r>
            <w:proofErr w:type="gramEnd"/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CBA7" w14:textId="7F068D8A" w:rsidR="00817159" w:rsidRPr="009B204D" w:rsidRDefault="00000000" w:rsidP="008E702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iCs/>
                <w:kern w:val="0"/>
                <w:sz w:val="13"/>
                <w:szCs w:val="13"/>
                <w:u w:val="singl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e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+r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 xml:space="preserve">- 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]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9C96213" w14:textId="183D1D07" w:rsidR="00817159" w:rsidRPr="009B204D" w:rsidRDefault="00817159" w:rsidP="008E702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60F9C88" w14:textId="61D72030" w:rsidR="00817159" w:rsidRPr="009B204D" w:rsidRDefault="00ED7864" w:rsidP="008E702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R</w:t>
            </w:r>
            <w:r w:rsidR="00116376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tio of compositional shift against turnover based on stem number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817159" w:rsidRPr="009B204D" w14:paraId="4B2EEB8D" w14:textId="6FF4C3F4" w:rsidTr="0095052E">
        <w:trPr>
          <w:trHeight w:val="224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473F8" w14:textId="30D68FF4" w:rsidR="00817159" w:rsidRPr="009B204D" w:rsidRDefault="00817159" w:rsidP="008E7027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</w:t>
            </w:r>
            <w:proofErr w:type="spellEnd"/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B44E" w14:textId="2E36CA75" w:rsidR="00817159" w:rsidRPr="009B204D" w:rsidRDefault="00000000" w:rsidP="008E7027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3B76D9C" w14:textId="2FE52FDF" w:rsidR="00817159" w:rsidRPr="009B204D" w:rsidRDefault="00817159" w:rsidP="008E702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L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egendre (201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0E4A79" w14:textId="170EF7AF" w:rsidR="00817159" w:rsidRPr="009B204D" w:rsidRDefault="006B0479" w:rsidP="008E7027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apparent 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lastRenderedPageBreak/>
              <w:t xml:space="preserve">compositional los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c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6B0479" w:rsidRPr="009B204D" w14:paraId="58525AF0" w14:textId="6B4BCDE9" w:rsidTr="0095052E">
        <w:trPr>
          <w:trHeight w:val="224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1361" w14:textId="36A58B9B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d</w:t>
            </w:r>
            <w:r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  <w:lang w:val="en-US"/>
              </w:rPr>
              <w:t>c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6A86" w14:textId="07CED16A" w:rsidR="006B0479" w:rsidRPr="009B204D" w:rsidRDefault="00000000" w:rsidP="006B0479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9A0ED3" w14:textId="762E0A9B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L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egendre (201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6274833" w14:textId="4FCBFE37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apparent compositional gain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c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6B0479" w:rsidRPr="009B204D" w14:paraId="78AA8713" w14:textId="3C099D60" w:rsidTr="0095052E">
        <w:trPr>
          <w:trHeight w:val="224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1BCD" w14:textId="3F1234CF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56402" w14:textId="13D5BDFF" w:rsidR="006B0479" w:rsidRPr="009B204D" w:rsidRDefault="00000000" w:rsidP="006B0479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]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2C6E4EC" w14:textId="23109D05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7E74557" w14:textId="03FD57E1" w:rsidR="006B0479" w:rsidRPr="009B204D" w:rsidRDefault="00ED7864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Contribution of mortal individual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6B0479" w:rsidRPr="009B204D" w14:paraId="59911A2A" w14:textId="5E5BEFCC" w:rsidTr="0095052E">
        <w:trPr>
          <w:trHeight w:val="224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CE8C0" w14:textId="3880C630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9E98A" w14:textId="50189D7C" w:rsidR="006B0479" w:rsidRPr="009B204D" w:rsidRDefault="00000000" w:rsidP="006B0479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]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DE6B28" w14:textId="2DC6F814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 (202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0B531C" w14:textId="61E1ED71" w:rsidR="006B0479" w:rsidRPr="009B204D" w:rsidRDefault="00ED7864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Contribution of recruit individual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2F643A" w:rsidRPr="009B204D" w14:paraId="7BF70080" w14:textId="77777777" w:rsidTr="0000122D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A04A" w14:textId="399045F7" w:rsidR="002F643A" w:rsidRPr="009B204D" w:rsidRDefault="002F643A" w:rsidP="0000122D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_m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D0855" w14:textId="77777777" w:rsidR="002F643A" w:rsidRPr="009B204D" w:rsidRDefault="00000000" w:rsidP="0000122D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m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m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L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165695D" w14:textId="77777777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Nakadai (</w:t>
            </w:r>
            <w:proofErr w:type="gramStart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2020)*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A87EF5F" w14:textId="3F9A13B9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Total contribution of turnover based 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lastRenderedPageBreak/>
              <w:t>on stem number to apparent compositional shift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F643A" w:rsidRPr="009B204D" w14:paraId="503CE75C" w14:textId="77777777" w:rsidTr="0000122D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2B68" w14:textId="64EAE710" w:rsidR="002F643A" w:rsidRPr="009B204D" w:rsidRDefault="002F643A" w:rsidP="0000122D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lastRenderedPageBreak/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_m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D06D3" w14:textId="77777777" w:rsidR="002F643A" w:rsidRPr="009B204D" w:rsidRDefault="00000000" w:rsidP="0000122D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m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L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9BC8E2" w14:textId="77777777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376663C" w14:textId="75B57034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mortality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_mr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2F643A" w:rsidRPr="009B204D" w14:paraId="575A43C1" w14:textId="77777777" w:rsidTr="0000122D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8CE9" w14:textId="66F8BB03" w:rsidR="002F643A" w:rsidRPr="009B204D" w:rsidRDefault="002F643A" w:rsidP="0000122D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_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EB457" w14:textId="77777777" w:rsidR="002F643A" w:rsidRPr="009B204D" w:rsidRDefault="00000000" w:rsidP="0000122D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L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F94473" w14:textId="77777777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8C3B743" w14:textId="14F21C9E" w:rsidR="002F643A" w:rsidRPr="009B204D" w:rsidRDefault="002F643A" w:rsidP="0000122D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recruitment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_mr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6B0479" w:rsidRPr="009B204D" w14:paraId="59136FB8" w14:textId="357FFF29" w:rsidTr="0095052E">
        <w:trPr>
          <w:trHeight w:val="310"/>
        </w:trPr>
        <w:tc>
          <w:tcPr>
            <w:tcW w:w="1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F60F" w14:textId="7E3ACCFA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w:r w:rsidRPr="009B204D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(b) Temporal beta-diversity </w:t>
            </w:r>
            <w:r w:rsidRPr="0005120E">
              <w:rPr>
                <w:rFonts w:ascii="Times New Roman" w:hAnsi="Times New Roman"/>
                <w:kern w:val="0"/>
                <w:sz w:val="20"/>
              </w:rPr>
              <w:t>indices based on stem basal are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F0E8D62" w14:textId="77777777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A6CA542" w14:textId="77777777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6B0479" w:rsidRPr="009B204D" w14:paraId="0F7DCFAB" w14:textId="050C94E5" w:rsidTr="0095052E">
        <w:trPr>
          <w:trHeight w:val="31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48CE" w14:textId="77777777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BC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2C433" w14:textId="6FCE5D08" w:rsidR="006B0479" w:rsidRPr="009B204D" w:rsidRDefault="00000000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79F43EC" w14:textId="3B5A2BCF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O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dum (195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EB8C658" w14:textId="786C0091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A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pparent compositional shift based on stem basal area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6B0479" w:rsidRPr="009B204D" w14:paraId="28907A80" w14:textId="219DFDCE" w:rsidTr="0095052E">
        <w:trPr>
          <w:trHeight w:val="5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7F67" w14:textId="77777777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G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79AC" w14:textId="0CB8AB0B" w:rsidR="006B0479" w:rsidRPr="009B204D" w:rsidRDefault="00000000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i/>
                <w:iCs/>
                <w:kern w:val="0"/>
                <w:sz w:val="13"/>
                <w:szCs w:val="13"/>
                <w:u w:val="singl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R+G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+G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</m:t>
                            </m:r>
                          </m:sub>
                          <m:sup/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ax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in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×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nary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</m:t>
                            </m:r>
                          </m:sub>
                          <m:sup/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ax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in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×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1CFD0A" w14:textId="09D09871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</w:t>
            </w:r>
            <w:proofErr w:type="spellEnd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</w:t>
            </w:r>
            <w:r w:rsidR="004B647A">
              <w:rPr>
                <w:rFonts w:ascii="Times New Roman" w:eastAsia="Yu Gothic" w:hAnsi="Times New Roman" w:cs="Times New Roman"/>
                <w:sz w:val="20"/>
                <w:szCs w:val="20"/>
              </w:rPr>
              <w:t>2022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1E8786" w14:textId="5C90E1BD" w:rsidR="006B0479" w:rsidRPr="009B204D" w:rsidRDefault="006B0479" w:rsidP="006B0479">
            <w:pPr>
              <w:widowControl/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T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otal turnover based on stem number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6B0479" w:rsidRPr="009B204D" w14:paraId="7059D5A1" w14:textId="3F4208A8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8511F" w14:textId="77777777" w:rsidR="006B0479" w:rsidRPr="009B204D" w:rsidRDefault="006B0479" w:rsidP="006B0479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vertAlign w:val="subscript"/>
              </w:rPr>
              <w:t>s.QT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FD2F" w14:textId="1EAD05DD" w:rsidR="006B0479" w:rsidRPr="009B204D" w:rsidRDefault="00000000" w:rsidP="006B0479">
            <w:pPr>
              <w:spacing w:line="360" w:lineRule="auto"/>
              <w:rPr>
                <w:rFonts w:ascii="Times New Roman" w:eastAsia="Yu Gothic" w:hAnsi="Times New Roman" w:cs="Times New Roman"/>
                <w:i/>
                <w:iCs/>
                <w:sz w:val="13"/>
                <w:szCs w:val="13"/>
                <w:u w:val="single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E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+R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 xml:space="preserve">- 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]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47B06A6" w14:textId="2274D369" w:rsidR="006B0479" w:rsidRPr="009B204D" w:rsidRDefault="006B0479" w:rsidP="006B0479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</w:t>
            </w:r>
            <w:proofErr w:type="spellEnd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</w:t>
            </w:r>
            <w:r w:rsidR="004B647A">
              <w:rPr>
                <w:rFonts w:ascii="Times New Roman" w:eastAsia="Yu Gothic" w:hAnsi="Times New Roman" w:cs="Times New Roman"/>
                <w:sz w:val="20"/>
                <w:szCs w:val="20"/>
              </w:rPr>
              <w:t>2022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352DADD" w14:textId="1A2CCA6C" w:rsidR="006B0479" w:rsidRPr="009B204D" w:rsidRDefault="00ED7864" w:rsidP="006B0479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R</w:t>
            </w:r>
            <w:r w:rsidR="006B0479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tio of compositional shift against turnover based on stem basal area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</w:p>
        </w:tc>
      </w:tr>
      <w:tr w:rsidR="00ED7864" w:rsidRPr="009B204D" w14:paraId="38D0BE63" w14:textId="7CA33536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E729A" w14:textId="26AACB62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F3A6A" w14:textId="65D1D11E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D91717" w14:textId="139D55A1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L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egendre (201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3D4C29" w14:textId="1031B393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apparent compositional los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C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ED7864" w:rsidRPr="009B204D" w14:paraId="44C1B133" w14:textId="769F77F7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8971B" w14:textId="4C77BAB5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9C119" w14:textId="2472DE95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A+B+C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]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i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-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i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D402023" w14:textId="41092197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L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egendre (201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ECA2BF9" w14:textId="3FA31626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apparent compositional gain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05120E">
              <w:rPr>
                <w:rFonts w:ascii="Times New Roman" w:hAnsi="Times New Roman"/>
                <w:i/>
                <w:kern w:val="0"/>
                <w:sz w:val="20"/>
                <w:vertAlign w:val="subscript"/>
              </w:rPr>
              <w:t>BC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ED7864" w:rsidRPr="009B204D" w14:paraId="6A9CAE53" w14:textId="0D05E95E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31027" w14:textId="71EE99EC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d</w:t>
            </w:r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F62C3" w14:textId="09C5BA68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+G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</m:t>
                            </m:r>
                          </m:sub>
                          <m:sup/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ax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in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×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17FB744" w14:textId="76DF2AFF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</w:t>
            </w:r>
            <w:proofErr w:type="spellEnd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</w:t>
            </w:r>
            <w:r w:rsidR="004B647A">
              <w:rPr>
                <w:rFonts w:ascii="Times New Roman" w:eastAsia="Yu Gothic" w:hAnsi="Times New Roman" w:cs="Times New Roman"/>
                <w:sz w:val="20"/>
                <w:szCs w:val="20"/>
              </w:rPr>
              <w:t>2022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6D682EE" w14:textId="62EBC18B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Contribution of mortal individual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ED7864" w:rsidRPr="009B204D" w14:paraId="6F741470" w14:textId="5E69BEBF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89C6C" w14:textId="54182840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59D66" w14:textId="66766CD0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R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+G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</m:t>
                            </m:r>
                          </m:sub>
                          <m:sup/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ax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in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×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E5CD7F" w14:textId="6A818041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</w:t>
            </w:r>
            <w:proofErr w:type="spellEnd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</w:t>
            </w:r>
            <w:r w:rsidR="004B647A">
              <w:rPr>
                <w:rFonts w:ascii="Times New Roman" w:eastAsia="Yu Gothic" w:hAnsi="Times New Roman" w:cs="Times New Roman"/>
                <w:sz w:val="20"/>
                <w:szCs w:val="20"/>
              </w:rPr>
              <w:t>2022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9C7A0DF" w14:textId="4CB501FC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Contribution of recruit</w:t>
            </w:r>
            <w:r w:rsidR="000B5549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ed 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individuals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ED7864" w:rsidRPr="009B204D" w14:paraId="644B19C6" w14:textId="1A734BAD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D6F76" w14:textId="67B14E60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651C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G</w:t>
            </w:r>
            <w:proofErr w:type="spellEnd"/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9CD06" w14:textId="2779B999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G</m:t>
                    </m:r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P+M+R+G</m:t>
                    </m:r>
                  </m:den>
                </m:f>
                <m:r>
                  <w:rPr>
                    <w:rFonts w:ascii="Cambria Math" w:hAnsi="Cambria Math"/>
                    <w:sz w:val="13"/>
                    <w:szCs w:val="13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 w:val="13"/>
                        <w:szCs w:val="13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ax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min⁡</m:t>
                            </m:r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o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)</m:t>
                            </m:r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2[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min⁡</m:t>
                        </m:r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)</m:t>
                        </m:r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e>
                    </m:nary>
                    <m:r>
                      <w:rPr>
                        <w:rFonts w:ascii="Cambria Math" w:hAnsi="Cambria Math"/>
                        <w:sz w:val="13"/>
                        <w:szCs w:val="13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sz w:val="13"/>
                            <w:szCs w:val="13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o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3"/>
                                <w:szCs w:val="13"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mi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3"/>
                                            <w:szCs w:val="13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j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,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ok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func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×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-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sz w:val="13"/>
                            <w:szCs w:val="13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3"/>
                                <w:szCs w:val="13"/>
                              </w:rPr>
                              <m:t>o</m:t>
                            </m:r>
                          </m:sub>
                          <m:sup/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3"/>
                                    <w:szCs w:val="13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ax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-</m:t>
                                    </m:r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13"/>
                                            <w:szCs w:val="13"/>
                                          </w:rPr>
                                          <m:t>min</m:t>
                                        </m:r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sz w:val="13"/>
                                                <w:szCs w:val="13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j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sz w:val="13"/>
                                                <w:szCs w:val="13"/>
                                              </w:rPr>
                                              <m:t>,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sz w:val="13"/>
                                                    <w:szCs w:val="13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3"/>
                                                    <w:szCs w:val="13"/>
                                                  </w:rPr>
                                                  <m:t>ok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func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×min⁡</m:t>
                                </m:r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3"/>
                                        <w:szCs w:val="13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3"/>
                                        <w:szCs w:val="13"/>
                                      </w:rPr>
                                      <m:t>o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3"/>
                                    <w:szCs w:val="13"/>
                                  </w:rPr>
                                  <m:t>)</m:t>
                                </m:r>
                              </m:e>
                            </m:d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C75293D" w14:textId="05223521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N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akadai</w:t>
            </w:r>
            <w:proofErr w:type="spellEnd"/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(</w:t>
            </w:r>
            <w:r w:rsidR="004B647A">
              <w:rPr>
                <w:rFonts w:ascii="Times New Roman" w:eastAsia="Yu Gothic" w:hAnsi="Times New Roman" w:cs="Times New Roman"/>
                <w:sz w:val="20"/>
                <w:szCs w:val="20"/>
              </w:rPr>
              <w:t>2022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42AFC52" w14:textId="21F5589C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Contribution of individual</w:t>
            </w:r>
            <w:r w:rsidR="002F643A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growth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</w:tr>
      <w:tr w:rsidR="00ED7864" w:rsidRPr="009B204D" w14:paraId="1FD83FC8" w14:textId="77777777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19A1" w14:textId="7CCBD8AE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MRG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41DF1" w14:textId="3F950563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MRG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MRG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T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F3D61F9" w14:textId="709C6634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0E44282" w14:textId="749DCFEA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Total contribution of turnover based on stem basal area to apparent compositional 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lastRenderedPageBreak/>
              <w:t>shift</w:t>
            </w:r>
            <w:r w:rsidR="00791D78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.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D7864" w:rsidRPr="009B204D" w14:paraId="34958A1C" w14:textId="77777777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87CD" w14:textId="066FF23A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559D6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lastRenderedPageBreak/>
              <w:t>v</w:t>
            </w:r>
            <w:r w:rsidRPr="004559D6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9BD0" w14:textId="2084213A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M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T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435A52" w14:textId="7916C03B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7ECDADF" w14:textId="5E08FD0C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ontribution of mortal</w:t>
            </w:r>
            <w:r w:rsidR="002F643A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dividuals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ED7864" w:rsidRPr="009B204D" w14:paraId="7A42D341" w14:textId="77777777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EE8F" w14:textId="76FC32D5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R</w:t>
            </w:r>
          </w:p>
        </w:tc>
        <w:tc>
          <w:tcPr>
            <w:tcW w:w="10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A715" w14:textId="4BB2AC2D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R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T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2FC73D" w14:textId="78D980DB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4FB5D9B" w14:textId="5533F402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ontribution of recruit</w:t>
            </w:r>
            <w:r w:rsidR="00EE7622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ed</w:t>
            </w:r>
            <w:r w:rsidR="002F643A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dividuals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  <w:tr w:rsidR="00ED7864" w:rsidRPr="009B204D" w14:paraId="120316FF" w14:textId="77777777" w:rsidTr="0095052E">
        <w:trPr>
          <w:trHeight w:val="339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E52D5" w14:textId="3D5D18F9" w:rsidR="00ED7864" w:rsidRPr="009B204D" w:rsidRDefault="00ED7864" w:rsidP="00ED7864">
            <w:pPr>
              <w:widowControl/>
              <w:spacing w:line="480" w:lineRule="exact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4559D6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4559D6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10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C7166" w14:textId="5B9A9458" w:rsidR="00ED7864" w:rsidRPr="009B204D" w:rsidRDefault="00000000" w:rsidP="00ED7864">
            <w:pPr>
              <w:spacing w:line="360" w:lineRule="auto"/>
              <w:rPr>
                <w:rFonts w:ascii="Times New Roman" w:eastAsia="Yu Gothic" w:hAnsi="Times New Roman" w:cs="Times New Roman"/>
                <w:i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G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G</m:t>
                    </m:r>
                  </m:sub>
                </m:sSub>
                <m:r>
                  <w:rPr>
                    <w:rFonts w:ascii="Cambria Math" w:eastAsia="Yu Gothic" w:hAnsi="Cambria Math" w:cs="Times New Roman"/>
                    <w:sz w:val="18"/>
                    <w:szCs w:val="18"/>
                  </w:rPr>
                  <m:t>×</m:t>
                </m:r>
                <m:sSub>
                  <m:sSubPr>
                    <m:ctrlPr>
                      <w:rPr>
                        <w:rFonts w:ascii="Cambria Math" w:eastAsia="Yu Gothic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Yu Gothic" w:hAnsi="Cambria Math" w:cs="Times New Roman"/>
                        <w:sz w:val="18"/>
                        <w:szCs w:val="18"/>
                      </w:rPr>
                      <m:t>s.QT</m:t>
                    </m:r>
                  </m:sub>
                </m:sSub>
              </m:oMath>
            </m:oMathPara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71C7D" w14:textId="4B314FAA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>This study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B75C" w14:textId="23C7E9E8" w:rsidR="00ED7864" w:rsidRPr="009B204D" w:rsidRDefault="00ED7864" w:rsidP="00ED7864">
            <w:pPr>
              <w:spacing w:line="360" w:lineRule="auto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9B204D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C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ontribution of </w:t>
            </w:r>
            <w:r w:rsidR="002F643A"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individual </w:t>
            </w:r>
            <w:r w:rsidRPr="009B204D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growth in 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v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s</w:t>
            </w:r>
            <w:r w:rsidR="002F643A"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_</w:t>
            </w:r>
            <w:r w:rsidRPr="009B204D">
              <w:rPr>
                <w:rFonts w:ascii="Times New Roman" w:eastAsia="Yu Gothic" w:hAnsi="Times New Roman" w:cs="Times New Roman"/>
                <w:i/>
                <w:iCs/>
                <w:color w:val="000000"/>
                <w:vertAlign w:val="subscript"/>
              </w:rPr>
              <w:t>MRG</w:t>
            </w:r>
            <w:r w:rsidR="00791D78" w:rsidRPr="009B204D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.</w:t>
            </w:r>
          </w:p>
        </w:tc>
      </w:tr>
    </w:tbl>
    <w:p w14:paraId="031D86E8" w14:textId="0C5CDB9A" w:rsidR="007853F9" w:rsidRPr="009B204D" w:rsidRDefault="001F507D" w:rsidP="007853F9">
      <w:pPr>
        <w:spacing w:line="480" w:lineRule="exact"/>
        <w:ind w:rightChars="100" w:right="240"/>
        <w:rPr>
          <w:rFonts w:ascii="Times New Roman" w:hAnsi="Times New Roman" w:cs="Times New Roman"/>
          <w:sz w:val="20"/>
          <w:szCs w:val="20"/>
        </w:rPr>
      </w:pPr>
      <w:r w:rsidRPr="009B204D">
        <w:rPr>
          <w:rFonts w:ascii="Times New Roman" w:hAnsi="Times New Roman"/>
          <w:i/>
          <w:sz w:val="20"/>
          <w:szCs w:val="20"/>
        </w:rPr>
        <w:t>x</w:t>
      </w:r>
      <w:r w:rsidRPr="009B204D">
        <w:rPr>
          <w:rFonts w:ascii="Times New Roman" w:hAnsi="Times New Roman"/>
          <w:i/>
          <w:sz w:val="20"/>
          <w:szCs w:val="20"/>
          <w:vertAlign w:val="subscript"/>
        </w:rPr>
        <w:t>ij</w:t>
      </w:r>
      <w:r w:rsidRPr="009B204D">
        <w:rPr>
          <w:rFonts w:ascii="Times New Roman" w:hAnsi="Times New Roman"/>
          <w:sz w:val="20"/>
          <w:szCs w:val="20"/>
        </w:rPr>
        <w:t xml:space="preserve"> is the stem number of species </w:t>
      </w:r>
      <w:r w:rsidRPr="009B204D">
        <w:rPr>
          <w:rFonts w:ascii="Times New Roman" w:hAnsi="Times New Roman"/>
          <w:i/>
          <w:sz w:val="20"/>
          <w:szCs w:val="20"/>
        </w:rPr>
        <w:t>i</w:t>
      </w:r>
      <w:r w:rsidRPr="009B204D">
        <w:rPr>
          <w:rFonts w:ascii="Times New Roman" w:hAnsi="Times New Roman"/>
          <w:sz w:val="20"/>
          <w:szCs w:val="20"/>
        </w:rPr>
        <w:t xml:space="preserve"> at </w:t>
      </w:r>
      <w:r w:rsidRPr="009B204D">
        <w:rPr>
          <w:rFonts w:ascii="Times New Roman" w:hAnsi="Times New Roman" w:cs="Times New Roman"/>
          <w:sz w:val="20"/>
          <w:szCs w:val="20"/>
        </w:rPr>
        <w:t>temporal unit</w:t>
      </w:r>
      <w:r w:rsidRPr="009B204D">
        <w:rPr>
          <w:rFonts w:ascii="Times New Roman" w:hAnsi="Times New Roman"/>
          <w:sz w:val="20"/>
          <w:szCs w:val="20"/>
        </w:rPr>
        <w:t xml:space="preserve"> </w:t>
      </w:r>
      <w:r w:rsidRPr="009B204D">
        <w:rPr>
          <w:rFonts w:ascii="Times New Roman" w:hAnsi="Times New Roman"/>
          <w:i/>
          <w:sz w:val="20"/>
          <w:szCs w:val="20"/>
        </w:rPr>
        <w:t>j</w:t>
      </w:r>
      <w:r w:rsidRPr="009B204D">
        <w:rPr>
          <w:rFonts w:ascii="Times New Roman" w:hAnsi="Times New Roman"/>
          <w:sz w:val="20"/>
          <w:szCs w:val="20"/>
        </w:rPr>
        <w:t xml:space="preserve">, </w:t>
      </w:r>
      <w:r w:rsidRPr="009651C0">
        <w:rPr>
          <w:rFonts w:ascii="Times New Roman" w:hAnsi="Times New Roman"/>
          <w:sz w:val="20"/>
          <w:szCs w:val="20"/>
        </w:rPr>
        <w:t>and</w:t>
      </w:r>
      <w:r w:rsidR="00791D78" w:rsidRPr="009B204D">
        <w:rPr>
          <w:rFonts w:ascii="Times New Roman" w:hAnsi="Times New Roman"/>
          <w:sz w:val="20"/>
          <w:szCs w:val="20"/>
        </w:rPr>
        <w:t xml:space="preserve"> </w:t>
      </w:r>
      <w:r w:rsidRPr="009B204D">
        <w:rPr>
          <w:rFonts w:ascii="Times New Roman" w:hAnsi="Times New Roman"/>
          <w:i/>
          <w:sz w:val="20"/>
          <w:szCs w:val="20"/>
        </w:rPr>
        <w:t>x</w:t>
      </w:r>
      <w:r w:rsidRPr="009B204D">
        <w:rPr>
          <w:rFonts w:ascii="Times New Roman" w:hAnsi="Times New Roman"/>
          <w:i/>
          <w:sz w:val="20"/>
          <w:szCs w:val="20"/>
          <w:vertAlign w:val="subscript"/>
        </w:rPr>
        <w:t>ik</w:t>
      </w:r>
      <w:r w:rsidRPr="009B204D">
        <w:rPr>
          <w:rFonts w:ascii="Times New Roman" w:hAnsi="Times New Roman"/>
          <w:sz w:val="20"/>
          <w:szCs w:val="20"/>
        </w:rPr>
        <w:t xml:space="preserve"> is the stem number of species </w:t>
      </w:r>
      <w:r w:rsidRPr="009B204D">
        <w:rPr>
          <w:rFonts w:ascii="Times New Roman" w:hAnsi="Times New Roman"/>
          <w:i/>
          <w:sz w:val="20"/>
          <w:szCs w:val="20"/>
        </w:rPr>
        <w:t>i</w:t>
      </w:r>
      <w:r w:rsidRPr="009B204D">
        <w:rPr>
          <w:rFonts w:ascii="Times New Roman" w:hAnsi="Times New Roman"/>
          <w:sz w:val="20"/>
          <w:szCs w:val="20"/>
        </w:rPr>
        <w:t xml:space="preserve"> at </w:t>
      </w:r>
      <w:r w:rsidRPr="009B204D">
        <w:rPr>
          <w:rFonts w:ascii="Times New Roman" w:hAnsi="Times New Roman" w:cs="Times New Roman"/>
          <w:sz w:val="20"/>
          <w:szCs w:val="20"/>
        </w:rPr>
        <w:t>temporal unit</w:t>
      </w:r>
      <w:r w:rsidRPr="009B204D">
        <w:rPr>
          <w:rFonts w:ascii="Times New Roman" w:hAnsi="Times New Roman"/>
          <w:iCs/>
          <w:sz w:val="20"/>
          <w:szCs w:val="20"/>
        </w:rPr>
        <w:t xml:space="preserve"> </w:t>
      </w:r>
      <w:r w:rsidRPr="009B204D">
        <w:rPr>
          <w:rFonts w:ascii="Times New Roman" w:hAnsi="Times New Roman"/>
          <w:i/>
          <w:sz w:val="20"/>
          <w:szCs w:val="20"/>
        </w:rPr>
        <w:t>k</w:t>
      </w:r>
      <w:r w:rsidRPr="009B204D">
        <w:rPr>
          <w:rFonts w:ascii="Times New Roman" w:hAnsi="Times New Roman"/>
          <w:sz w:val="20"/>
          <w:szCs w:val="20"/>
        </w:rPr>
        <w:t>.</w:t>
      </w:r>
      <w:r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j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the </w:t>
      </w:r>
      <w:r w:rsidRPr="009B204D">
        <w:rPr>
          <w:rFonts w:ascii="Times New Roman" w:hAnsi="Times New Roman" w:cs="Times New Roman"/>
          <w:sz w:val="20"/>
          <w:szCs w:val="20"/>
        </w:rPr>
        <w:t>stem basal area of species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 xml:space="preserve"> i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a site, </w:t>
      </w:r>
      <w:r w:rsidRPr="009651C0">
        <w:rPr>
          <w:rFonts w:ascii="Times New Roman" w:hAnsi="Times New Roman" w:cs="Times New Roman"/>
          <w:sz w:val="20"/>
          <w:szCs w:val="20"/>
        </w:rPr>
        <w:t>and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k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the </w:t>
      </w:r>
      <w:r w:rsidRPr="009B204D">
        <w:rPr>
          <w:rFonts w:ascii="Times New Roman" w:hAnsi="Times New Roman" w:cs="Times New Roman"/>
          <w:sz w:val="20"/>
          <w:szCs w:val="20"/>
        </w:rPr>
        <w:t xml:space="preserve">stem basal area of species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a site.</w:t>
      </w:r>
      <w:r w:rsidRPr="009B204D">
        <w:rPr>
          <w:rFonts w:ascii="Times New Roman" w:hAnsi="Times New Roman" w:cs="Times New Roman"/>
          <w:sz w:val="15"/>
          <w:szCs w:val="15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j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individual </w:t>
      </w:r>
      <w:r w:rsidRPr="009B204D">
        <w:rPr>
          <w:rFonts w:ascii="Times New Roman" w:hAnsi="Times New Roman"/>
          <w:i/>
          <w:sz w:val="20"/>
          <w:szCs w:val="20"/>
        </w:rPr>
        <w:t>o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9B204D">
        <w:rPr>
          <w:rFonts w:ascii="Times New Roman" w:hAnsi="Times New Roman" w:cs="Times New Roman"/>
          <w:sz w:val="20"/>
          <w:szCs w:val="20"/>
        </w:rPr>
        <w:t xml:space="preserve">, </w:t>
      </w:r>
      <w:r w:rsidRPr="001F507D">
        <w:rPr>
          <w:rFonts w:ascii="Times New Roman" w:hAnsi="Times New Roman" w:cs="Times New Roman"/>
          <w:sz w:val="20"/>
          <w:szCs w:val="20"/>
        </w:rPr>
        <w:t>and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k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individual </w:t>
      </w:r>
      <w:r w:rsidRPr="009B204D">
        <w:rPr>
          <w:rFonts w:ascii="Times New Roman" w:hAnsi="Times New Roman"/>
          <w:i/>
          <w:sz w:val="20"/>
          <w:szCs w:val="20"/>
        </w:rPr>
        <w:t>o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9B204D">
        <w:rPr>
          <w:rFonts w:ascii="Times New Roman" w:hAnsi="Times New Roman" w:cs="Times New Roman"/>
          <w:sz w:val="20"/>
          <w:szCs w:val="20"/>
        </w:rPr>
        <w:t xml:space="preserve">. Both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j</w:t>
      </w:r>
      <w:r w:rsidRPr="009B204D">
        <w:rPr>
          <w:rFonts w:ascii="Times New Roman" w:hAnsi="Times New Roman" w:cs="Times New Roman"/>
          <w:sz w:val="20"/>
          <w:szCs w:val="20"/>
        </w:rPr>
        <w:t xml:space="preserve"> and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k</w:t>
      </w:r>
      <w:r w:rsidRPr="009B204D">
        <w:rPr>
          <w:rFonts w:ascii="Times New Roman" w:hAnsi="Times New Roman" w:cs="Times New Roman"/>
          <w:sz w:val="20"/>
          <w:szCs w:val="20"/>
        </w:rPr>
        <w:t xml:space="preserve"> have values of </w:t>
      </w:r>
      <w:r w:rsidRPr="009B204D">
        <w:rPr>
          <w:rFonts w:ascii="Times New Roman" w:hAnsi="Times New Roman"/>
          <w:iCs/>
          <w:sz w:val="20"/>
          <w:szCs w:val="20"/>
        </w:rPr>
        <w:t>one</w:t>
      </w:r>
      <w:r w:rsidRPr="009B204D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9B204D">
        <w:rPr>
          <w:rFonts w:ascii="Times New Roman" w:hAnsi="Times New Roman" w:cs="Times New Roman"/>
          <w:sz w:val="20"/>
          <w:szCs w:val="20"/>
        </w:rPr>
        <w:t>or zero (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i.e., </w:t>
      </w:r>
      <w:r w:rsidRPr="009B204D">
        <w:rPr>
          <w:rFonts w:ascii="Times New Roman" w:hAnsi="Times New Roman" w:cs="Times New Roman"/>
          <w:sz w:val="20"/>
          <w:szCs w:val="20"/>
        </w:rPr>
        <w:t>presence and absence, respectively).</w:t>
      </w:r>
      <w:r w:rsidRPr="009B204D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j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the measure of individual </w:t>
      </w:r>
      <w:r w:rsidRPr="009B204D">
        <w:rPr>
          <w:rFonts w:ascii="Times New Roman" w:hAnsi="Times New Roman"/>
          <w:i/>
          <w:sz w:val="20"/>
          <w:szCs w:val="20"/>
        </w:rPr>
        <w:t>o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9B204D">
        <w:rPr>
          <w:rFonts w:ascii="Times New Roman" w:hAnsi="Times New Roman" w:cs="Times New Roman"/>
          <w:sz w:val="20"/>
          <w:szCs w:val="20"/>
        </w:rPr>
        <w:t xml:space="preserve">, </w:t>
      </w:r>
      <w:r w:rsidRPr="009651C0">
        <w:rPr>
          <w:rFonts w:ascii="Times New Roman" w:hAnsi="Times New Roman" w:cs="Times New Roman"/>
          <w:sz w:val="20"/>
          <w:szCs w:val="20"/>
        </w:rPr>
        <w:t>and</w:t>
      </w:r>
      <w:r w:rsidR="00791D78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9B204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k</w:t>
      </w:r>
      <w:r w:rsidRPr="009B204D">
        <w:rPr>
          <w:rFonts w:ascii="Times New Roman" w:hAnsi="Times New Roman" w:cs="Times New Roman"/>
          <w:sz w:val="20"/>
          <w:szCs w:val="20"/>
        </w:rPr>
        <w:t xml:space="preserve"> is the measure of individual </w:t>
      </w:r>
      <w:r w:rsidRPr="009B204D">
        <w:rPr>
          <w:rFonts w:ascii="Times New Roman" w:hAnsi="Times New Roman"/>
          <w:i/>
          <w:sz w:val="20"/>
          <w:szCs w:val="20"/>
        </w:rPr>
        <w:t>o</w:t>
      </w:r>
      <w:r w:rsidRPr="009B204D">
        <w:rPr>
          <w:rFonts w:ascii="Times New Roman" w:hAnsi="Times New Roman" w:cs="Times New Roman"/>
          <w:sz w:val="20"/>
          <w:szCs w:val="20"/>
        </w:rPr>
        <w:t xml:space="preserve"> at time T</w:t>
      </w:r>
      <w:r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9B204D">
        <w:rPr>
          <w:rFonts w:ascii="Times New Roman" w:hAnsi="Times New Roman" w:cs="Times New Roman"/>
          <w:sz w:val="20"/>
          <w:szCs w:val="20"/>
        </w:rPr>
        <w:t>.</w:t>
      </w:r>
      <w:r w:rsidR="007853F9" w:rsidRPr="009B20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refers to the number of individuals in existence at 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but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are 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dead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prior to </w:t>
      </w:r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, thereby separately identifying the deaths of individuals between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and 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;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refers to the number of individuals not yet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living 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at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but </w:t>
      </w:r>
      <w:r w:rsidR="008723F5" w:rsidRPr="009B204D">
        <w:rPr>
          <w:rFonts w:ascii="Times New Roman" w:hAnsi="Times New Roman" w:cs="Times New Roman"/>
          <w:sz w:val="20"/>
          <w:szCs w:val="20"/>
        </w:rPr>
        <w:t>are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present at T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, thereby identifying the recruitment of individuals between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and 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;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refers to</w:t>
      </w:r>
      <w:r w:rsidR="00B04C90" w:rsidRPr="009B204D">
        <w:rPr>
          <w:rFonts w:ascii="Times New Roman" w:hAnsi="Times New Roman" w:cs="Times New Roman"/>
          <w:sz w:val="20"/>
          <w:szCs w:val="20"/>
        </w:rPr>
        <w:t xml:space="preserve"> the number of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individuals that persisted from 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to 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.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refers to the number </w:t>
      </w:r>
      <w:r w:rsidR="007853F9" w:rsidRPr="009B204D">
        <w:rPr>
          <w:rFonts w:ascii="Times New Roman" w:hAnsi="Times New Roman" w:cs="Times New Roman"/>
          <w:sz w:val="20"/>
          <w:szCs w:val="20"/>
        </w:rPr>
        <w:lastRenderedPageBreak/>
        <w:t>of individuals that did not contribute to the apparent compositional shift among mortality or recruitment individuals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(please </w:t>
      </w:r>
      <w:r w:rsidR="006A2463" w:rsidRPr="009B204D">
        <w:rPr>
          <w:rFonts w:ascii="Times New Roman" w:hAnsi="Times New Roman" w:cs="Times New Roman"/>
          <w:sz w:val="20"/>
          <w:szCs w:val="20"/>
        </w:rPr>
        <w:t>see</w:t>
      </w:r>
      <w:r w:rsidR="00B04C90" w:rsidRPr="009B204D">
        <w:rPr>
          <w:rFonts w:ascii="Times New Roman" w:hAnsi="Times New Roman" w:cs="Times New Roman"/>
          <w:sz w:val="20"/>
          <w:szCs w:val="20"/>
        </w:rPr>
        <w:t xml:space="preserve"> Nakadai 2020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for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further </w:t>
      </w:r>
      <w:r w:rsidR="007853F9" w:rsidRPr="009B204D">
        <w:rPr>
          <w:rFonts w:ascii="Times New Roman" w:hAnsi="Times New Roman" w:cs="Times New Roman"/>
          <w:sz w:val="20"/>
          <w:szCs w:val="20"/>
        </w:rPr>
        <w:t>details).</w:t>
      </w:r>
      <w:r w:rsidR="007853F9" w:rsidRPr="009B20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853F9" w:rsidRPr="009B204D">
        <w:rPr>
          <w:rFonts w:ascii="Times New Roman" w:hAnsi="Times New Roman" w:cs="Times New Roman"/>
          <w:sz w:val="20"/>
          <w:szCs w:val="20"/>
        </w:rPr>
        <w:t>In the component</w:t>
      </w:r>
      <w:r w:rsidR="00B04C90" w:rsidRPr="009B204D">
        <w:rPr>
          <w:rFonts w:ascii="Times New Roman" w:hAnsi="Times New Roman" w:cs="Times New Roman"/>
          <w:sz w:val="20"/>
          <w:szCs w:val="20"/>
        </w:rPr>
        <w:t xml:space="preserve">s </w:t>
      </w:r>
      <w:r w:rsidR="00B04C90" w:rsidRPr="0005120E">
        <w:rPr>
          <w:rFonts w:ascii="Times New Roman" w:hAnsi="Times New Roman"/>
          <w:kern w:val="0"/>
          <w:sz w:val="20"/>
        </w:rPr>
        <w:t>based on stem basal area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, </w:t>
      </w:r>
      <w:r w:rsidR="007853F9" w:rsidRPr="009B204D">
        <w:rPr>
          <w:rFonts w:ascii="Times New Roman" w:hAnsi="Times New Roman"/>
          <w:i/>
          <w:sz w:val="20"/>
          <w:szCs w:val="20"/>
        </w:rPr>
        <w:t>M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refers to the total </w:t>
      </w:r>
      <w:r w:rsidR="00675904" w:rsidRPr="009B204D">
        <w:rPr>
          <w:rFonts w:ascii="Times New Roman" w:hAnsi="Times New Roman" w:cs="Times New Roman"/>
          <w:sz w:val="20"/>
          <w:szCs w:val="20"/>
        </w:rPr>
        <w:t>basal area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of individuals occurring at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675904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that die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prior to </w:t>
      </w:r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675904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, thereby representing the total </w:t>
      </w:r>
      <w:r w:rsidR="00675904" w:rsidRPr="009B204D">
        <w:rPr>
          <w:rFonts w:ascii="Times New Roman" w:hAnsi="Times New Roman" w:cs="Times New Roman"/>
          <w:sz w:val="20"/>
          <w:szCs w:val="20"/>
        </w:rPr>
        <w:t>basal area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of the mortal individuals between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and T</w:t>
      </w:r>
      <w:r w:rsidR="00B04C90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;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="00B04C90" w:rsidRPr="009B204D">
        <w:rPr>
          <w:rFonts w:ascii="Times New Roman" w:hAnsi="Times New Roman" w:cs="Times New Roman"/>
          <w:sz w:val="20"/>
          <w:szCs w:val="20"/>
        </w:rPr>
        <w:t>refers to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the total </w:t>
      </w:r>
      <w:r w:rsidR="00675904" w:rsidRPr="009B204D">
        <w:rPr>
          <w:rFonts w:ascii="Times New Roman" w:hAnsi="Times New Roman" w:cs="Times New Roman"/>
          <w:sz w:val="20"/>
          <w:szCs w:val="20"/>
        </w:rPr>
        <w:t>basal area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of individuals not yet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living 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at </w:t>
      </w:r>
      <w:proofErr w:type="spellStart"/>
      <w:r w:rsidR="007853F9" w:rsidRPr="009B204D">
        <w:rPr>
          <w:rFonts w:ascii="Times New Roman" w:hAnsi="Times New Roman" w:cs="Times New Roman"/>
          <w:sz w:val="20"/>
          <w:szCs w:val="20"/>
        </w:rPr>
        <w:t>T</w:t>
      </w:r>
      <w:r w:rsidR="00675904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proofErr w:type="spellEnd"/>
      <w:r w:rsidR="007853F9" w:rsidRPr="009B204D">
        <w:rPr>
          <w:rFonts w:ascii="Times New Roman" w:hAnsi="Times New Roman" w:cs="Times New Roman"/>
          <w:sz w:val="20"/>
          <w:szCs w:val="20"/>
        </w:rPr>
        <w:t xml:space="preserve"> but </w:t>
      </w:r>
      <w:r w:rsidR="008723F5" w:rsidRPr="009B204D">
        <w:rPr>
          <w:rFonts w:ascii="Times New Roman" w:hAnsi="Times New Roman" w:cs="Times New Roman"/>
          <w:sz w:val="20"/>
          <w:szCs w:val="20"/>
        </w:rPr>
        <w:t xml:space="preserve">are </w:t>
      </w:r>
      <w:r w:rsidR="007853F9" w:rsidRPr="009B204D">
        <w:rPr>
          <w:rFonts w:ascii="Times New Roman" w:hAnsi="Times New Roman" w:cs="Times New Roman"/>
          <w:sz w:val="20"/>
          <w:szCs w:val="20"/>
        </w:rPr>
        <w:t>alive and counted at T</w:t>
      </w:r>
      <w:r w:rsidR="00675904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>, thereby representing the individuals recruited between</w:t>
      </w:r>
      <w:r w:rsidR="005D37B9" w:rsidRPr="009B204D">
        <w:rPr>
          <w:rFonts w:ascii="Times New Roman" w:hAnsi="Times New Roman" w:cs="Times New Roman"/>
          <w:sz w:val="20"/>
          <w:szCs w:val="20"/>
        </w:rPr>
        <w:t xml:space="preserve"> T</w:t>
      </w:r>
      <w:r w:rsidR="005D37B9" w:rsidRPr="009B204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5D37B9" w:rsidRPr="009B204D">
        <w:rPr>
          <w:rFonts w:ascii="Times New Roman" w:hAnsi="Times New Roman" w:cs="Times New Roman"/>
          <w:sz w:val="20"/>
          <w:szCs w:val="20"/>
        </w:rPr>
        <w:t xml:space="preserve"> and T</w:t>
      </w:r>
      <w:r w:rsidR="005D37B9" w:rsidRPr="009B204D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. </w:t>
      </w:r>
      <w:r w:rsidR="00675904" w:rsidRPr="009B204D">
        <w:rPr>
          <w:rFonts w:ascii="Times New Roman" w:hAnsi="Times New Roman" w:cs="Times New Roman"/>
          <w:sz w:val="20"/>
          <w:szCs w:val="20"/>
        </w:rPr>
        <w:t>F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or persistent individuals, the original and altered total </w:t>
      </w:r>
      <w:r w:rsidR="00675904" w:rsidRPr="009B204D">
        <w:rPr>
          <w:rFonts w:ascii="Times New Roman" w:hAnsi="Times New Roman" w:cs="Times New Roman"/>
          <w:sz w:val="20"/>
          <w:szCs w:val="20"/>
        </w:rPr>
        <w:t>basal area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are partitioned into persistent (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7853F9" w:rsidRPr="009B204D">
        <w:rPr>
          <w:rFonts w:ascii="Times New Roman" w:hAnsi="Times New Roman" w:cs="Times New Roman"/>
          <w:sz w:val="20"/>
          <w:szCs w:val="20"/>
        </w:rPr>
        <w:t>) and growth (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) components, respectively. 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="001C6C20" w:rsidRPr="009B204D">
        <w:rPr>
          <w:rFonts w:ascii="Times New Roman" w:hAnsi="Times New Roman" w:cs="Times New Roman"/>
          <w:sz w:val="20"/>
          <w:szCs w:val="20"/>
        </w:rPr>
        <w:t>refers to the total basal area that did not contribute to the apparent compositional shift among mortality, recruitment, or growth of individuals</w:t>
      </w:r>
      <w:r w:rsidR="007853F9" w:rsidRPr="009B204D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(please </w:t>
      </w:r>
      <w:r w:rsidR="006A2463" w:rsidRPr="009B204D">
        <w:rPr>
          <w:rFonts w:ascii="Times New Roman" w:hAnsi="Times New Roman" w:cs="Times New Roman"/>
          <w:sz w:val="20"/>
          <w:szCs w:val="20"/>
        </w:rPr>
        <w:t>see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04C90" w:rsidRPr="009B204D">
        <w:rPr>
          <w:rFonts w:ascii="Times New Roman" w:hAnsi="Times New Roman" w:cs="Times New Roman"/>
          <w:sz w:val="20"/>
          <w:szCs w:val="20"/>
        </w:rPr>
        <w:t>Nakadai</w:t>
      </w:r>
      <w:proofErr w:type="spellEnd"/>
      <w:r w:rsidR="00B04C90" w:rsidRPr="009B204D">
        <w:rPr>
          <w:rFonts w:ascii="Times New Roman" w:hAnsi="Times New Roman" w:cs="Times New Roman"/>
          <w:sz w:val="20"/>
          <w:szCs w:val="20"/>
        </w:rPr>
        <w:t xml:space="preserve"> </w:t>
      </w:r>
      <w:r w:rsidR="004B647A">
        <w:rPr>
          <w:rFonts w:ascii="Times New Roman" w:hAnsi="Times New Roman" w:cs="Times New Roman"/>
          <w:sz w:val="20"/>
          <w:szCs w:val="20"/>
        </w:rPr>
        <w:t>2022</w:t>
      </w:r>
      <w:r w:rsidR="007853F9" w:rsidRPr="009B204D">
        <w:rPr>
          <w:rFonts w:ascii="Times New Roman" w:hAnsi="Times New Roman" w:cs="Times New Roman"/>
          <w:sz w:val="20"/>
          <w:szCs w:val="20"/>
        </w:rPr>
        <w:t xml:space="preserve"> for </w:t>
      </w:r>
      <w:r w:rsidR="000D2D78" w:rsidRPr="009B204D">
        <w:rPr>
          <w:rFonts w:ascii="Times New Roman" w:hAnsi="Times New Roman" w:cs="Times New Roman"/>
          <w:sz w:val="20"/>
          <w:szCs w:val="20"/>
        </w:rPr>
        <w:t xml:space="preserve">further </w:t>
      </w:r>
      <w:r w:rsidR="007853F9" w:rsidRPr="009B204D">
        <w:rPr>
          <w:rFonts w:ascii="Times New Roman" w:hAnsi="Times New Roman" w:cs="Times New Roman"/>
          <w:sz w:val="20"/>
          <w:szCs w:val="20"/>
        </w:rPr>
        <w:t>details).</w:t>
      </w:r>
      <w:r w:rsidR="00557F00" w:rsidRPr="009B204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183E47" w14:textId="02E908FD" w:rsidR="001F507D" w:rsidRPr="009B204D" w:rsidRDefault="006B0479" w:rsidP="0005120E">
      <w:pPr>
        <w:spacing w:line="480" w:lineRule="exact"/>
        <w:ind w:rightChars="100" w:right="240"/>
      </w:pPr>
      <w:r w:rsidRPr="009B204D">
        <w:rPr>
          <w:rFonts w:ascii="Times New Roman" w:eastAsia="Yu Gothic" w:hAnsi="Times New Roman" w:cs="Times New Roman"/>
          <w:sz w:val="20"/>
          <w:szCs w:val="20"/>
        </w:rPr>
        <w:t>*</w:t>
      </w:r>
      <w:r w:rsidR="00557F00" w:rsidRPr="009B204D">
        <w:rPr>
          <w:rFonts w:ascii="Times New Roman" w:hAnsi="Times New Roman"/>
          <w:bCs/>
          <w:sz w:val="20"/>
          <w:szCs w:val="20"/>
        </w:rPr>
        <w:t xml:space="preserve">The index </w:t>
      </w:r>
      <w:proofErr w:type="spellStart"/>
      <w:r w:rsidR="00557F00" w:rsidRPr="009B204D">
        <w:rPr>
          <w:rFonts w:ascii="Times New Roman" w:hAnsi="Times New Roman"/>
          <w:bCs/>
          <w:i/>
          <w:iCs/>
          <w:sz w:val="20"/>
          <w:szCs w:val="20"/>
        </w:rPr>
        <w:t>v</w:t>
      </w:r>
      <w:r w:rsidR="00557F00" w:rsidRPr="009B204D">
        <w:rPr>
          <w:rFonts w:ascii="Times New Roman" w:hAnsi="Times New Roman"/>
          <w:bCs/>
          <w:i/>
          <w:iCs/>
          <w:sz w:val="20"/>
          <w:szCs w:val="20"/>
          <w:vertAlign w:val="subscript"/>
        </w:rPr>
        <w:t>s_mr</w:t>
      </w:r>
      <w:proofErr w:type="spellEnd"/>
      <w:r w:rsidR="00557F00" w:rsidRPr="009B204D">
        <w:rPr>
          <w:rFonts w:ascii="Times New Roman" w:hAnsi="Times New Roman"/>
          <w:bCs/>
          <w:sz w:val="20"/>
          <w:szCs w:val="20"/>
        </w:rPr>
        <w:t xml:space="preserve"> is identical </w:t>
      </w:r>
      <w:r w:rsidR="000D2D78" w:rsidRPr="009B204D">
        <w:rPr>
          <w:rFonts w:ascii="Times New Roman" w:hAnsi="Times New Roman"/>
          <w:bCs/>
          <w:sz w:val="20"/>
          <w:szCs w:val="20"/>
        </w:rPr>
        <w:t xml:space="preserve">to </w:t>
      </w:r>
      <w:r w:rsidR="00557F00" w:rsidRPr="009B204D">
        <w:rPr>
          <w:rFonts w:ascii="Times New Roman" w:hAnsi="Times New Roman"/>
          <w:bCs/>
          <w:sz w:val="20"/>
          <w:szCs w:val="20"/>
        </w:rPr>
        <w:t>the contribution of compositional shift (</w:t>
      </w:r>
      <w:r w:rsidR="00557F00" w:rsidRPr="009B204D">
        <w:rPr>
          <w:rFonts w:ascii="Times New Roman" w:hAnsi="Times New Roman"/>
          <w:bCs/>
          <w:i/>
          <w:iCs/>
          <w:sz w:val="20"/>
          <w:szCs w:val="20"/>
        </w:rPr>
        <w:t>d</w:t>
      </w:r>
      <w:r w:rsidR="00557F00" w:rsidRPr="009B204D">
        <w:rPr>
          <w:rFonts w:ascii="Times New Roman" w:hAnsi="Times New Roman"/>
          <w:bCs/>
          <w:i/>
          <w:iCs/>
          <w:sz w:val="20"/>
          <w:szCs w:val="20"/>
          <w:vertAlign w:val="subscript"/>
        </w:rPr>
        <w:t>s</w:t>
      </w:r>
      <w:r w:rsidR="00557F00" w:rsidRPr="009B204D">
        <w:rPr>
          <w:rFonts w:ascii="Times New Roman" w:hAnsi="Times New Roman"/>
          <w:bCs/>
          <w:sz w:val="20"/>
          <w:szCs w:val="20"/>
        </w:rPr>
        <w:t>=(b+c)/(2p+m+r)) introduced in Nakadai (2020).</w:t>
      </w:r>
    </w:p>
    <w:sectPr w:rsidR="001F507D" w:rsidRPr="009B204D" w:rsidSect="001F50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7DCB1" w14:textId="77777777" w:rsidR="0098594D" w:rsidRDefault="0098594D" w:rsidP="009B204D">
      <w:r>
        <w:separator/>
      </w:r>
    </w:p>
  </w:endnote>
  <w:endnote w:type="continuationSeparator" w:id="0">
    <w:p w14:paraId="7A91EDA6" w14:textId="77777777" w:rsidR="0098594D" w:rsidRDefault="0098594D" w:rsidP="009B204D">
      <w:r>
        <w:continuationSeparator/>
      </w:r>
    </w:p>
  </w:endnote>
  <w:endnote w:type="continuationNotice" w:id="1">
    <w:p w14:paraId="5ED7AE34" w14:textId="77777777" w:rsidR="0098594D" w:rsidRDefault="00985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0AF24" w14:textId="77777777" w:rsidR="009B204D" w:rsidRDefault="009B204D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43756" w14:textId="77777777" w:rsidR="009B204D" w:rsidRPr="009B204D" w:rsidRDefault="009B204D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70251" w14:textId="77777777" w:rsidR="009B204D" w:rsidRPr="009B204D" w:rsidRDefault="009B204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5F6C2" w14:textId="77777777" w:rsidR="0098594D" w:rsidRDefault="0098594D" w:rsidP="009B204D">
      <w:r>
        <w:separator/>
      </w:r>
    </w:p>
  </w:footnote>
  <w:footnote w:type="continuationSeparator" w:id="0">
    <w:p w14:paraId="39E9E578" w14:textId="77777777" w:rsidR="0098594D" w:rsidRDefault="0098594D" w:rsidP="009B204D">
      <w:r>
        <w:continuationSeparator/>
      </w:r>
    </w:p>
  </w:footnote>
  <w:footnote w:type="continuationNotice" w:id="1">
    <w:p w14:paraId="0B231C4F" w14:textId="77777777" w:rsidR="0098594D" w:rsidRDefault="009859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6BDF4" w14:textId="77777777" w:rsidR="009B204D" w:rsidRDefault="009B204D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E021C" w14:textId="77777777" w:rsidR="009B204D" w:rsidRPr="009B204D" w:rsidRDefault="009B204D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DCB29" w14:textId="77777777" w:rsidR="009B204D" w:rsidRPr="009B204D" w:rsidRDefault="009B204D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520B5E"/>
    <w:multiLevelType w:val="hybridMultilevel"/>
    <w:tmpl w:val="5FA22742"/>
    <w:lvl w:ilvl="0" w:tplc="CC009ED8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75375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07D"/>
    <w:rsid w:val="0005120E"/>
    <w:rsid w:val="00063350"/>
    <w:rsid w:val="000B5549"/>
    <w:rsid w:val="000D2D78"/>
    <w:rsid w:val="00116376"/>
    <w:rsid w:val="001606FE"/>
    <w:rsid w:val="001C6C20"/>
    <w:rsid w:val="001F507D"/>
    <w:rsid w:val="0023052C"/>
    <w:rsid w:val="002821AD"/>
    <w:rsid w:val="002F643A"/>
    <w:rsid w:val="00343A29"/>
    <w:rsid w:val="003D475B"/>
    <w:rsid w:val="0043585E"/>
    <w:rsid w:val="004B647A"/>
    <w:rsid w:val="004E1C4A"/>
    <w:rsid w:val="00557F00"/>
    <w:rsid w:val="005D37B9"/>
    <w:rsid w:val="005F4DA4"/>
    <w:rsid w:val="006422B0"/>
    <w:rsid w:val="00675904"/>
    <w:rsid w:val="006A2463"/>
    <w:rsid w:val="006B0479"/>
    <w:rsid w:val="00706E9E"/>
    <w:rsid w:val="0072311D"/>
    <w:rsid w:val="007853F9"/>
    <w:rsid w:val="00791D78"/>
    <w:rsid w:val="00813E4F"/>
    <w:rsid w:val="00817159"/>
    <w:rsid w:val="008723F5"/>
    <w:rsid w:val="008E7027"/>
    <w:rsid w:val="00935D80"/>
    <w:rsid w:val="0095052E"/>
    <w:rsid w:val="0098594D"/>
    <w:rsid w:val="009B204D"/>
    <w:rsid w:val="009E0FB8"/>
    <w:rsid w:val="00A04465"/>
    <w:rsid w:val="00AA6510"/>
    <w:rsid w:val="00B04C90"/>
    <w:rsid w:val="00B16602"/>
    <w:rsid w:val="00B9170F"/>
    <w:rsid w:val="00C74662"/>
    <w:rsid w:val="00ED7864"/>
    <w:rsid w:val="00EE7622"/>
    <w:rsid w:val="00F7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AD36B3"/>
  <w15:chartTrackingRefBased/>
  <w15:docId w15:val="{B01A1164-3DA4-E84C-8D27-1DCD7EB3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07D"/>
    <w:pPr>
      <w:widowControl w:val="0"/>
      <w:jc w:val="both"/>
    </w:pPr>
    <w:rPr>
      <w:rFonts w:ascii="Century" w:eastAsia="ＭＳ 明朝" w:hAnsi="Century" w:cs="Century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F507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F507D"/>
    <w:rPr>
      <w:color w:val="954F72"/>
      <w:u w:val="single"/>
    </w:rPr>
  </w:style>
  <w:style w:type="paragraph" w:customStyle="1" w:styleId="msonormal0">
    <w:name w:val="msonormal"/>
    <w:basedOn w:val="a"/>
    <w:rsid w:val="001F507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paragraph" w:customStyle="1" w:styleId="font5">
    <w:name w:val="font5"/>
    <w:basedOn w:val="a"/>
    <w:rsid w:val="001F507D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:lang w:val="en-US"/>
    </w:rPr>
  </w:style>
  <w:style w:type="paragraph" w:customStyle="1" w:styleId="xl65">
    <w:name w:val="xl65"/>
    <w:basedOn w:val="a"/>
    <w:rsid w:val="001F507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lang w:val="en-US"/>
    </w:rPr>
  </w:style>
  <w:style w:type="paragraph" w:customStyle="1" w:styleId="xl66">
    <w:name w:val="xl66"/>
    <w:basedOn w:val="a"/>
    <w:rsid w:val="001F507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lang w:val="en-US"/>
    </w:rPr>
  </w:style>
  <w:style w:type="paragraph" w:customStyle="1" w:styleId="xl67">
    <w:name w:val="xl67"/>
    <w:basedOn w:val="a"/>
    <w:rsid w:val="001F50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lang w:val="en-US"/>
    </w:rPr>
  </w:style>
  <w:style w:type="paragraph" w:styleId="a5">
    <w:name w:val="List Paragraph"/>
    <w:basedOn w:val="a"/>
    <w:uiPriority w:val="34"/>
    <w:qFormat/>
    <w:rsid w:val="001F507D"/>
    <w:pPr>
      <w:ind w:leftChars="400" w:left="840"/>
    </w:pPr>
  </w:style>
  <w:style w:type="character" w:styleId="a6">
    <w:name w:val="Placeholder Text"/>
    <w:basedOn w:val="a0"/>
    <w:uiPriority w:val="99"/>
    <w:semiHidden/>
    <w:rsid w:val="003D475B"/>
    <w:rPr>
      <w:color w:val="808080"/>
    </w:rPr>
  </w:style>
  <w:style w:type="paragraph" w:styleId="a7">
    <w:name w:val="Revision"/>
    <w:hidden/>
    <w:uiPriority w:val="99"/>
    <w:semiHidden/>
    <w:rsid w:val="00AA6510"/>
    <w:rPr>
      <w:rFonts w:ascii="Century" w:eastAsia="ＭＳ 明朝" w:hAnsi="Century" w:cs="Century"/>
      <w:sz w:val="24"/>
      <w:lang w:val="en-GB"/>
    </w:rPr>
  </w:style>
  <w:style w:type="paragraph" w:styleId="a8">
    <w:name w:val="header"/>
    <w:basedOn w:val="a"/>
    <w:link w:val="a9"/>
    <w:uiPriority w:val="99"/>
    <w:unhideWhenUsed/>
    <w:rsid w:val="009B204D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9B204D"/>
    <w:rPr>
      <w:rFonts w:ascii="Century" w:eastAsia="ＭＳ 明朝" w:hAnsi="Century" w:cs="Century"/>
      <w:sz w:val="24"/>
      <w:lang w:val="en-GB"/>
    </w:rPr>
  </w:style>
  <w:style w:type="paragraph" w:styleId="aa">
    <w:name w:val="footer"/>
    <w:basedOn w:val="a"/>
    <w:link w:val="ab"/>
    <w:uiPriority w:val="99"/>
    <w:unhideWhenUsed/>
    <w:rsid w:val="009B204D"/>
    <w:pPr>
      <w:tabs>
        <w:tab w:val="center" w:pos="4680"/>
        <w:tab w:val="right" w:pos="9360"/>
      </w:tabs>
    </w:pPr>
  </w:style>
  <w:style w:type="character" w:customStyle="1" w:styleId="ab">
    <w:name w:val="フッター (文字)"/>
    <w:basedOn w:val="a0"/>
    <w:link w:val="aa"/>
    <w:uiPriority w:val="99"/>
    <w:rsid w:val="009B204D"/>
    <w:rPr>
      <w:rFonts w:ascii="Century" w:eastAsia="ＭＳ 明朝" w:hAnsi="Century" w:cs="Century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7</Pages>
  <Words>1211</Words>
  <Characters>690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dai Ryosuke</dc:creator>
  <cp:keywords/>
  <dc:description/>
  <cp:lastModifiedBy>Nakadai Ryosuke</cp:lastModifiedBy>
  <cp:revision>4</cp:revision>
  <dcterms:created xsi:type="dcterms:W3CDTF">2022-08-09T23:58:00Z</dcterms:created>
  <dcterms:modified xsi:type="dcterms:W3CDTF">2022-09-10T23:36:00Z</dcterms:modified>
</cp:coreProperties>
</file>